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9"/>
      </w:tblGrid>
      <w:tr w:rsidR="00D61EB1" w14:paraId="28795180" w14:textId="77777777" w:rsidTr="00FE1B70">
        <w:tc>
          <w:tcPr>
            <w:tcW w:w="9019" w:type="dxa"/>
          </w:tcPr>
          <w:p w14:paraId="7C7ED333" w14:textId="28648F69" w:rsidR="00D61EB1" w:rsidRDefault="00D61EB1" w:rsidP="00C67277">
            <w:pPr>
              <w:spacing w:line="360" w:lineRule="auto"/>
              <w:rPr>
                <w:rFonts w:ascii="Calibri" w:eastAsia="Calibri" w:hAnsi="Calibri" w:cs="Calibri"/>
              </w:rPr>
            </w:pPr>
            <w:r w:rsidRPr="008B2F8D">
              <w:rPr>
                <w:rFonts w:ascii="Calibri" w:eastAsia="Calibri" w:hAnsi="Calibri" w:cs="Calibri"/>
                <w:b/>
                <w:sz w:val="18"/>
                <w:szCs w:val="18"/>
              </w:rPr>
              <w:t>Box</w:t>
            </w:r>
            <w:r w:rsidR="001F3412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2.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1F3412">
              <w:rPr>
                <w:rFonts w:ascii="Calibri" w:eastAsia="Calibri" w:hAnsi="Calibri" w:cs="Calibri"/>
                <w:b/>
                <w:sz w:val="18"/>
                <w:szCs w:val="18"/>
              </w:rPr>
              <w:t>I</w:t>
            </w:r>
            <w:r w:rsidR="00C67277">
              <w:rPr>
                <w:rFonts w:ascii="Calibri" w:eastAsia="Calibri" w:hAnsi="Calibri" w:cs="Calibri"/>
                <w:b/>
                <w:sz w:val="18"/>
                <w:szCs w:val="18"/>
              </w:rPr>
              <w:t>nterview guide</w:t>
            </w:r>
            <w:bookmarkStart w:id="0" w:name="_GoBack"/>
            <w:r w:rsidR="001A6EDC" w:rsidRPr="001A6EDC">
              <w:rPr>
                <w:rFonts w:ascii="Calibri" w:eastAsia="Calibri" w:hAnsi="Calibri" w:cs="Calibri"/>
                <w:b/>
                <w:color w:val="FF0000"/>
                <w:sz w:val="18"/>
                <w:szCs w:val="18"/>
              </w:rPr>
              <w:t>.</w:t>
            </w:r>
            <w:bookmarkEnd w:id="0"/>
          </w:p>
        </w:tc>
      </w:tr>
      <w:tr w:rsidR="00D61EB1" w14:paraId="7CDE934A" w14:textId="77777777" w:rsidTr="00FE1B70">
        <w:tc>
          <w:tcPr>
            <w:tcW w:w="9019" w:type="dxa"/>
          </w:tcPr>
          <w:p w14:paraId="7CACEB47" w14:textId="2E1112D3" w:rsidR="00D61EB1" w:rsidRPr="009638F0" w:rsidRDefault="00D61EB1" w:rsidP="001303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638F0">
              <w:rPr>
                <w:rFonts w:ascii="Calibri" w:eastAsia="Calibri" w:hAnsi="Calibri" w:cs="Calibri"/>
                <w:sz w:val="18"/>
                <w:szCs w:val="18"/>
                <w:u w:val="single"/>
              </w:rPr>
              <w:t>Interviews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i/>
                <w:sz w:val="18"/>
                <w:szCs w:val="18"/>
              </w:rPr>
              <w:t>General questions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r w:rsidR="00F53EE4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1a. Name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A545A"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b. Age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>2a. Number of years working as a GP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A545A"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b. Number of years working in current general practice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>3. Frequency of e</w:t>
            </w:r>
            <w:r w:rsidR="00A600E9">
              <w:rPr>
                <w:rFonts w:ascii="Calibri" w:eastAsia="Calibri" w:hAnsi="Calibri" w:cs="Calibri"/>
                <w:sz w:val="18"/>
                <w:szCs w:val="18"/>
              </w:rPr>
              <w:t>ncountering psychosocial problem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s in children and </w:t>
            </w:r>
            <w:r w:rsidR="00325A88">
              <w:rPr>
                <w:rFonts w:ascii="Calibri" w:eastAsia="Calibri" w:hAnsi="Calibri" w:cs="Calibri"/>
                <w:sz w:val="18"/>
                <w:szCs w:val="18"/>
              </w:rPr>
              <w:t>youths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during office hou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>4. What do you know about…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…the Youth Care Act (2015)?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…</w:t>
            </w:r>
            <w:r w:rsidR="006F0342"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r w:rsidR="000E5CF3">
              <w:rPr>
                <w:rFonts w:ascii="Calibri" w:eastAsia="Calibri" w:hAnsi="Calibri" w:cs="Calibri"/>
                <w:sz w:val="18"/>
                <w:szCs w:val="18"/>
              </w:rPr>
              <w:t>youth and f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amily team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?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…regional special</w:t>
            </w:r>
            <w:r w:rsidR="00AB045C">
              <w:rPr>
                <w:rFonts w:ascii="Calibri" w:eastAsia="Calibri" w:hAnsi="Calibri" w:cs="Calibri"/>
                <w:sz w:val="18"/>
                <w:szCs w:val="18"/>
              </w:rPr>
              <w:t>iz</w:t>
            </w:r>
            <w:r w:rsidR="007320D5">
              <w:rPr>
                <w:rFonts w:ascii="Calibri" w:eastAsia="Calibri" w:hAnsi="Calibri" w:cs="Calibri"/>
                <w:sz w:val="18"/>
                <w:szCs w:val="18"/>
              </w:rPr>
              <w:t>ed child mental health care?</w:t>
            </w:r>
            <w:r w:rsidR="007320D5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7320D5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i/>
                <w:sz w:val="18"/>
                <w:szCs w:val="18"/>
              </w:rPr>
              <w:t>Questions regarding vignettes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1. What 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>did</w:t>
            </w:r>
            <w:r w:rsidR="00B46B74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you think when you read this vignette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First impression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What do y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u think is the problem here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What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 xml:space="preserve"> else</w:t>
            </w:r>
            <w:r w:rsidR="00EB4813">
              <w:rPr>
                <w:rFonts w:ascii="Calibri" w:eastAsia="Calibri" w:hAnsi="Calibri" w:cs="Calibri"/>
                <w:sz w:val="18"/>
                <w:szCs w:val="18"/>
              </w:rPr>
              <w:t xml:space="preserve"> do you need to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 xml:space="preserve"> investigate in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th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>is</w:t>
            </w:r>
            <w:r w:rsidR="00EB4813">
              <w:rPr>
                <w:rFonts w:ascii="Calibri" w:eastAsia="Calibri" w:hAnsi="Calibri" w:cs="Calibri"/>
                <w:sz w:val="18"/>
                <w:szCs w:val="18"/>
              </w:rPr>
              <w:t xml:space="preserve"> problem</w:t>
            </w:r>
            <w:r w:rsidR="00B46B74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(e.g. anamnesi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s? diagnostic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  tests?)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="00EB481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>Did</w:t>
            </w:r>
            <w:r w:rsidR="00B46B74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you make a diagnosis? If </w:t>
            </w:r>
            <w:r w:rsidR="00EB4813">
              <w:rPr>
                <w:rFonts w:ascii="Calibri" w:eastAsia="Calibri" w:hAnsi="Calibri" w:cs="Calibri"/>
                <w:sz w:val="18"/>
                <w:szCs w:val="18"/>
              </w:rPr>
              <w:t>so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, what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 xml:space="preserve"> was your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diagnosis? Why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Do you recognise this vignette fro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your own clinical practice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If 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>so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, what did you think back then? How did you explore the problem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What is your </w:t>
            </w:r>
            <w:r w:rsidR="00BD6D54">
              <w:rPr>
                <w:rFonts w:ascii="Calibri" w:eastAsia="Calibri" w:hAnsi="Calibri" w:cs="Calibri"/>
                <w:sz w:val="18"/>
                <w:szCs w:val="18"/>
              </w:rPr>
              <w:t xml:space="preserve">plan for </w:t>
            </w:r>
            <w:r w:rsidR="00BC7619">
              <w:rPr>
                <w:rFonts w:ascii="Calibri" w:eastAsia="Calibri" w:hAnsi="Calibri" w:cs="Calibri"/>
                <w:sz w:val="18"/>
                <w:szCs w:val="18"/>
              </w:rPr>
              <w:t xml:space="preserve">management </w:t>
            </w:r>
            <w:r w:rsidR="00BD6D54">
              <w:rPr>
                <w:rFonts w:ascii="Calibri" w:eastAsia="Calibri" w:hAnsi="Calibri" w:cs="Calibri"/>
                <w:sz w:val="18"/>
                <w:szCs w:val="18"/>
              </w:rPr>
              <w:t>or referral?</w:t>
            </w:r>
            <w:r w:rsidR="00B46B7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What do you need in order to come up with a</w:t>
            </w:r>
            <w:r w:rsidR="00BD6D54">
              <w:rPr>
                <w:rFonts w:ascii="Calibri" w:eastAsia="Calibri" w:hAnsi="Calibri" w:cs="Calibri"/>
                <w:sz w:val="18"/>
                <w:szCs w:val="18"/>
              </w:rPr>
              <w:t xml:space="preserve"> plan for management or referral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BC7619">
              <w:rPr>
                <w:rFonts w:ascii="Calibri" w:eastAsia="Calibri" w:hAnsi="Calibri" w:cs="Calibri"/>
                <w:sz w:val="18"/>
                <w:szCs w:val="18"/>
              </w:rPr>
              <w:t>(e.g.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                        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amnesis? diagnostic tests?)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What plan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>would</w:t>
            </w:r>
            <w:r w:rsidR="00870DDB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you usually follow when you encounter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>such</w:t>
            </w:r>
            <w:r w:rsidR="00870DDB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cases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2. How did you come up with this </w:t>
            </w:r>
            <w:r w:rsidR="00BD6D54">
              <w:rPr>
                <w:rFonts w:ascii="Calibri" w:eastAsia="Calibri" w:hAnsi="Calibri" w:cs="Calibri"/>
                <w:sz w:val="18"/>
                <w:szCs w:val="18"/>
              </w:rPr>
              <w:t xml:space="preserve">plan for </w:t>
            </w:r>
            <w:r w:rsidR="00130376">
              <w:rPr>
                <w:rFonts w:ascii="Calibri" w:eastAsia="Calibri" w:hAnsi="Calibri" w:cs="Calibri"/>
                <w:sz w:val="18"/>
                <w:szCs w:val="18"/>
              </w:rPr>
              <w:t>management or referral?</w:t>
            </w:r>
            <w:r w:rsidR="00BD6D54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To what extent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>would</w:t>
            </w:r>
            <w:r w:rsidR="00870DDB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the following information influence your</w:t>
            </w:r>
            <w:r w:rsidR="0013037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BD6D54">
              <w:rPr>
                <w:rFonts w:ascii="Calibri" w:eastAsia="Calibri" w:hAnsi="Calibri" w:cs="Calibri"/>
                <w:sz w:val="18"/>
                <w:szCs w:val="18"/>
              </w:rPr>
              <w:t xml:space="preserve">plan for </w:t>
            </w:r>
            <w:r w:rsidR="00130376">
              <w:rPr>
                <w:rFonts w:ascii="Calibri" w:eastAsia="Calibri" w:hAnsi="Calibri" w:cs="Calibri"/>
                <w:sz w:val="18"/>
                <w:szCs w:val="18"/>
              </w:rPr>
              <w:t>management or referral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child’s/parents’/sisters’ or brothe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’/school’s/... preferences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child’s/parents’/sisters’ or brothers’/s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hool’s/... norms and values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feasibility of the plan for the child/parents/…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(e.g. treatment compliance)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conflicting opinions child vs. 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rents, child/parents vs</w:t>
            </w:r>
            <w:r w:rsidR="00DE68FA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GP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biomedical factors: </w:t>
            </w:r>
            <w:r w:rsidR="008C35BC">
              <w:rPr>
                <w:rFonts w:ascii="Calibri" w:eastAsia="Calibri" w:hAnsi="Calibri" w:cs="Calibri"/>
                <w:sz w:val="18"/>
                <w:szCs w:val="18"/>
              </w:rPr>
              <w:t>medica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history, (psycho)medication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social factors: illness behaviour, request for help, </w:t>
            </w:r>
            <w:r w:rsidR="00870DDB" w:rsidRPr="009638F0">
              <w:rPr>
                <w:rFonts w:ascii="Calibri" w:eastAsia="Calibri" w:hAnsi="Calibri" w:cs="Calibri"/>
                <w:sz w:val="18"/>
                <w:szCs w:val="18"/>
              </w:rPr>
              <w:t>advice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given by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others, dependency on social environment, loss of social contacts, loss of privacy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psychological factors: child’s own ideas on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problem, knowledge,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             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haviour, (mental) handicaps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social economic status</w:t>
            </w:r>
          </w:p>
          <w:p w14:paraId="10CAEDDE" w14:textId="77777777" w:rsidR="00D61EB1" w:rsidRPr="009638F0" w:rsidRDefault="00D61EB1" w:rsidP="00FE1B70">
            <w:pPr>
              <w:spacing w:line="36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  <w:p w14:paraId="541426DA" w14:textId="1D358622" w:rsidR="00D61EB1" w:rsidRDefault="00D61EB1" w:rsidP="00FE1B70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638F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3. If you chose to ‘solve’ the problem yourself: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why do you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>want to try</w:t>
            </w:r>
            <w:r w:rsidR="00870DDB"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to solve the problem yourself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how are you planning to solve the problem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when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>would you decide to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refer th</w:t>
            </w:r>
            <w:r w:rsidR="00E80EBF">
              <w:rPr>
                <w:rFonts w:ascii="Calibri" w:eastAsia="Calibri" w:hAnsi="Calibri" w:cs="Calibri"/>
                <w:sz w:val="18"/>
                <w:szCs w:val="18"/>
              </w:rPr>
              <w:t xml:space="preserve">e child to another youth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care provider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>4. If you chose to refer the child: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why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did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you refer the child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to which youth care provider 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did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you refer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 it to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youth care physician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 paediatrician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="000E5CF3">
              <w:rPr>
                <w:rFonts w:ascii="Calibri" w:eastAsia="Calibri" w:hAnsi="Calibri" w:cs="Calibri"/>
                <w:sz w:val="18"/>
                <w:szCs w:val="18"/>
              </w:rPr>
              <w:t xml:space="preserve"> youth and f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amily team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="004C1CD2">
              <w:rPr>
                <w:rFonts w:ascii="Calibri" w:eastAsia="Calibri" w:hAnsi="Calibri" w:cs="Calibri"/>
                <w:sz w:val="18"/>
                <w:szCs w:val="18"/>
              </w:rPr>
              <w:t xml:space="preserve"> specializ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ed child mental health care (child- and youth psychiatrist)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mental health nurse practitioner (MHNP)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other youth care provider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how are you planning to refer this child (e.g. using internet, by telephone)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="008833CB">
              <w:rPr>
                <w:rFonts w:ascii="Calibri" w:eastAsia="Calibri" w:hAnsi="Calibri" w:cs="Calibri"/>
                <w:sz w:val="18"/>
                <w:szCs w:val="18"/>
              </w:rPr>
              <w:t xml:space="preserve">  why</w:t>
            </w:r>
            <w:r w:rsidR="00870DDB">
              <w:rPr>
                <w:rFonts w:ascii="Calibri" w:eastAsia="Calibri" w:hAnsi="Calibri" w:cs="Calibri"/>
                <w:sz w:val="18"/>
                <w:szCs w:val="18"/>
              </w:rPr>
              <w:t xml:space="preserve"> did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you refer to this youth care provider in particular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rational reasons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(social)emotional reasons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="009F59C3">
              <w:rPr>
                <w:rFonts w:ascii="Calibri" w:eastAsia="Calibri" w:hAnsi="Calibri" w:cs="Calibri"/>
                <w:sz w:val="18"/>
                <w:szCs w:val="18"/>
              </w:rPr>
              <w:t xml:space="preserve"> previous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collaboration experiences with this youth care provider?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Segoe UI Symbol" w:eastAsia="Calibri" w:hAnsi="Segoe UI Symbol" w:cs="Segoe UI Symbol"/>
                <w:sz w:val="18"/>
                <w:szCs w:val="18"/>
              </w:rPr>
              <w:t>⚫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 current collaboration experiences with this youth care provider: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what processes</w:t>
            </w:r>
            <w:r w:rsidR="00641337">
              <w:rPr>
                <w:rFonts w:ascii="Calibri" w:eastAsia="Calibri" w:hAnsi="Calibri" w:cs="Calibri"/>
                <w:sz w:val="18"/>
                <w:szCs w:val="18"/>
              </w:rPr>
              <w:t xml:space="preserve"> run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smoothly (e.g. speed of communication, quality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                           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of written feedback?)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>◌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41337">
              <w:rPr>
                <w:rFonts w:ascii="Calibri" w:eastAsia="Calibri" w:hAnsi="Calibri" w:cs="Calibri"/>
                <w:sz w:val="18"/>
                <w:szCs w:val="18"/>
              </w:rPr>
              <w:t xml:space="preserve">which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points</w:t>
            </w:r>
            <w:r w:rsidR="00641337">
              <w:rPr>
                <w:rFonts w:ascii="Calibri" w:eastAsia="Calibri" w:hAnsi="Calibri" w:cs="Calibri"/>
                <w:sz w:val="18"/>
                <w:szCs w:val="18"/>
              </w:rPr>
              <w:t xml:space="preserve"> could be </w:t>
            </w:r>
            <w:r w:rsidR="007D20E0">
              <w:rPr>
                <w:rFonts w:ascii="Calibri" w:eastAsia="Calibri" w:hAnsi="Calibri" w:cs="Calibri"/>
                <w:sz w:val="18"/>
                <w:szCs w:val="18"/>
              </w:rPr>
              <w:t xml:space="preserve">improved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(e.g. communication)?</w:t>
            </w:r>
            <w:r w:rsidRPr="009638F0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Additional</w:t>
            </w:r>
            <w:r w:rsidRPr="009638F0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questions</w:t>
            </w:r>
            <w:r w:rsidRPr="009638F0">
              <w:rPr>
                <w:rFonts w:ascii="Calibri" w:eastAsia="Calibri" w:hAnsi="Calibri" w:cs="Calibri"/>
                <w:i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>1. W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hat is your definition of ‘collaboration’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(consulting/referring/physical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meetings/…?)</w:t>
            </w:r>
          </w:p>
          <w:p w14:paraId="242364CB" w14:textId="5945BA43" w:rsidR="00D61EB1" w:rsidRDefault="00D61EB1" w:rsidP="00DB0D36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 W</w:t>
            </w:r>
            <w:r w:rsidR="00A07EA0">
              <w:rPr>
                <w:rFonts w:ascii="Calibri" w:eastAsia="Calibri" w:hAnsi="Calibri" w:cs="Calibri"/>
                <w:sz w:val="18"/>
                <w:szCs w:val="18"/>
              </w:rPr>
              <w:t>hat is your definition of youth mental health care</w:t>
            </w:r>
            <w:r w:rsidR="000E5CF3">
              <w:rPr>
                <w:rFonts w:ascii="Calibri" w:eastAsia="Calibri" w:hAnsi="Calibri" w:cs="Calibri"/>
                <w:sz w:val="18"/>
                <w:szCs w:val="18"/>
              </w:rPr>
              <w:t>, youth and f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amily teams, …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?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>3. D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o y</w:t>
            </w:r>
            <w:r w:rsidR="00A600E9">
              <w:rPr>
                <w:rFonts w:ascii="Calibri" w:eastAsia="Calibri" w:hAnsi="Calibri" w:cs="Calibri"/>
                <w:sz w:val="18"/>
                <w:szCs w:val="18"/>
              </w:rPr>
              <w:t>ou consider psychosocial problem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s in children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and </w:t>
            </w:r>
            <w:r w:rsidR="00DB0D36">
              <w:rPr>
                <w:rFonts w:ascii="Calibri" w:eastAsia="Calibri" w:hAnsi="Calibri" w:cs="Calibri"/>
                <w:sz w:val="18"/>
                <w:szCs w:val="18"/>
              </w:rPr>
              <w:t>youth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o be mainly a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 xml:space="preserve">problem of the individual or a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   </w:t>
            </w:r>
            <w:r w:rsidRPr="009638F0">
              <w:rPr>
                <w:rFonts w:ascii="Calibri" w:eastAsia="Calibri" w:hAnsi="Calibri" w:cs="Calibri"/>
                <w:sz w:val="18"/>
                <w:szCs w:val="18"/>
              </w:rPr>
              <w:t>problem of the child’s social system?</w:t>
            </w:r>
          </w:p>
        </w:tc>
      </w:tr>
    </w:tbl>
    <w:p w14:paraId="01C56C08" w14:textId="77777777" w:rsidR="003552B1" w:rsidRDefault="003552B1"/>
    <w:sectPr w:rsidR="00355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EB1"/>
    <w:rsid w:val="000A545A"/>
    <w:rsid w:val="000E5CF3"/>
    <w:rsid w:val="00130376"/>
    <w:rsid w:val="001A6EDC"/>
    <w:rsid w:val="001F3412"/>
    <w:rsid w:val="00325A88"/>
    <w:rsid w:val="003552B1"/>
    <w:rsid w:val="003A1AEE"/>
    <w:rsid w:val="004070F2"/>
    <w:rsid w:val="00407B42"/>
    <w:rsid w:val="00490EBA"/>
    <w:rsid w:val="004C1CD2"/>
    <w:rsid w:val="00554473"/>
    <w:rsid w:val="00641337"/>
    <w:rsid w:val="00690161"/>
    <w:rsid w:val="006F0342"/>
    <w:rsid w:val="00705002"/>
    <w:rsid w:val="007320D5"/>
    <w:rsid w:val="007D20E0"/>
    <w:rsid w:val="00870DDB"/>
    <w:rsid w:val="008833CB"/>
    <w:rsid w:val="008C35BC"/>
    <w:rsid w:val="009F59C3"/>
    <w:rsid w:val="00A07EA0"/>
    <w:rsid w:val="00A600E9"/>
    <w:rsid w:val="00AB045C"/>
    <w:rsid w:val="00B46B74"/>
    <w:rsid w:val="00BC7619"/>
    <w:rsid w:val="00BD4C3C"/>
    <w:rsid w:val="00BD6D54"/>
    <w:rsid w:val="00C67277"/>
    <w:rsid w:val="00CD112B"/>
    <w:rsid w:val="00D61EB1"/>
    <w:rsid w:val="00DB0D36"/>
    <w:rsid w:val="00DE68FA"/>
    <w:rsid w:val="00E16E09"/>
    <w:rsid w:val="00E80EBF"/>
    <w:rsid w:val="00EB4813"/>
    <w:rsid w:val="00EE7D12"/>
    <w:rsid w:val="00F5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ACC6F"/>
  <w15:chartTrackingRefBased/>
  <w15:docId w15:val="{2AAAD21B-72A1-4253-93B9-5298A897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D61EB1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61EB1"/>
    <w:pPr>
      <w:spacing w:after="0" w:line="240" w:lineRule="auto"/>
    </w:pPr>
    <w:rPr>
      <w:rFonts w:ascii="Arial" w:eastAsia="Arial" w:hAnsi="Arial" w:cs="Arial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901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01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0161"/>
    <w:rPr>
      <w:rFonts w:ascii="Arial" w:eastAsia="Arial" w:hAnsi="Arial" w:cs="Arial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01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0161"/>
    <w:rPr>
      <w:rFonts w:ascii="Arial" w:eastAsia="Arial" w:hAnsi="Arial" w:cs="Arial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901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0161"/>
    <w:rPr>
      <w:rFonts w:ascii="Segoe UI" w:eastAsia="Arial" w:hAnsi="Segoe UI" w:cs="Segoe UI"/>
      <w:sz w:val="18"/>
      <w:szCs w:val="18"/>
      <w:lang w:val="en-GB" w:eastAsia="nl-NL"/>
    </w:rPr>
  </w:style>
  <w:style w:type="paragraph" w:styleId="Normaalweb">
    <w:name w:val="Normal (Web)"/>
    <w:basedOn w:val="Standaard"/>
    <w:uiPriority w:val="99"/>
    <w:unhideWhenUsed/>
    <w:rsid w:val="00690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Zwaar">
    <w:name w:val="Strong"/>
    <w:basedOn w:val="Standaardalinea-lettertype"/>
    <w:uiPriority w:val="22"/>
    <w:qFormat/>
    <w:rsid w:val="006901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44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2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van Venrooij</dc:creator>
  <cp:keywords/>
  <dc:description/>
  <cp:lastModifiedBy>Lennard van Venrooij</cp:lastModifiedBy>
  <cp:revision>18</cp:revision>
  <dcterms:created xsi:type="dcterms:W3CDTF">2022-04-05T11:53:00Z</dcterms:created>
  <dcterms:modified xsi:type="dcterms:W3CDTF">2022-10-09T16:42:00Z</dcterms:modified>
</cp:coreProperties>
</file>